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A77E3" w14:textId="27CB2FC7" w:rsidR="00B9096D" w:rsidRPr="00A74702" w:rsidRDefault="002F2683" w:rsidP="00B9096D">
      <w:pPr>
        <w:rPr>
          <w:rFonts w:ascii="Times New Roman" w:hAnsi="Times New Roman" w:cs="Times New Roman"/>
          <w:b/>
        </w:rPr>
      </w:pPr>
      <w:r w:rsidRPr="002F2683">
        <w:rPr>
          <w:rFonts w:ascii="Times New Roman" w:hAnsi="Times New Roman" w:cs="Times New Roman"/>
          <w:b/>
        </w:rPr>
        <w:t xml:space="preserve">Supplementary </w:t>
      </w:r>
      <w:r w:rsidR="00B9096D" w:rsidRPr="00A74702">
        <w:rPr>
          <w:rFonts w:ascii="Times New Roman" w:hAnsi="Times New Roman" w:cs="Times New Roman"/>
          <w:b/>
        </w:rPr>
        <w:t xml:space="preserve">Table </w:t>
      </w:r>
      <w:r w:rsidR="00630F5B" w:rsidRPr="00A74702">
        <w:rPr>
          <w:rFonts w:ascii="Times New Roman" w:hAnsi="Times New Roman" w:cs="Times New Roman"/>
          <w:b/>
        </w:rPr>
        <w:t>1</w:t>
      </w:r>
      <w:r w:rsidR="00B9096D" w:rsidRPr="00A74702">
        <w:rPr>
          <w:rFonts w:ascii="Times New Roman" w:hAnsi="Times New Roman" w:cs="Times New Roman"/>
          <w:b/>
        </w:rPr>
        <w:t xml:space="preserve">. </w:t>
      </w:r>
      <w:r w:rsidR="00E65EE3" w:rsidRPr="00A74702">
        <w:rPr>
          <w:rFonts w:ascii="Times New Roman" w:hAnsi="Times New Roman" w:cs="Times New Roman"/>
          <w:b/>
        </w:rPr>
        <w:t>Primers sequences for RT-qPCR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835"/>
        <w:gridCol w:w="5461"/>
      </w:tblGrid>
      <w:tr w:rsidR="00A74702" w:rsidRPr="00A74702" w14:paraId="7EB1EFD8" w14:textId="77777777" w:rsidTr="00215E03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8E5201E" w14:textId="1C7603FA" w:rsidR="00B9096D" w:rsidRPr="00A74702" w:rsidRDefault="00E65EE3" w:rsidP="00215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07432308"/>
            <w:r w:rsidRPr="00A74702">
              <w:rPr>
                <w:rFonts w:ascii="Times New Roman" w:hAnsi="Times New Roman" w:cs="Times New Roman"/>
                <w:szCs w:val="21"/>
              </w:rPr>
              <w:t>M</w:t>
            </w:r>
            <w:r w:rsidRPr="00A74702">
              <w:rPr>
                <w:rFonts w:ascii="Times New Roman" w:eastAsiaTheme="minorEastAsia" w:hAnsi="Times New Roman" w:cs="Times New Roman"/>
                <w:szCs w:val="21"/>
              </w:rPr>
              <w:t>iRNA</w:t>
            </w:r>
            <w:r w:rsidRPr="00A74702">
              <w:rPr>
                <w:rFonts w:ascii="Times New Roman" w:hAnsi="Times New Roman" w:cs="Times New Roman"/>
                <w:szCs w:val="21"/>
              </w:rPr>
              <w:t>/G</w:t>
            </w:r>
            <w:r w:rsidRPr="00A74702">
              <w:rPr>
                <w:rFonts w:ascii="Times New Roman" w:eastAsiaTheme="minorEastAsia" w:hAnsi="Times New Roman" w:cs="Times New Roman"/>
                <w:szCs w:val="21"/>
              </w:rPr>
              <w:t>ene</w:t>
            </w:r>
          </w:p>
        </w:tc>
        <w:tc>
          <w:tcPr>
            <w:tcW w:w="5461" w:type="dxa"/>
            <w:tcBorders>
              <w:top w:val="single" w:sz="4" w:space="0" w:color="auto"/>
              <w:bottom w:val="single" w:sz="4" w:space="0" w:color="auto"/>
            </w:tcBorders>
          </w:tcPr>
          <w:p w14:paraId="090E2519" w14:textId="52D5FDE0" w:rsidR="00B9096D" w:rsidRPr="00A74702" w:rsidRDefault="00E65EE3" w:rsidP="00215E0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4702">
              <w:rPr>
                <w:rFonts w:ascii="Times New Roman" w:hAnsi="Times New Roman" w:cs="Times New Roman"/>
                <w:szCs w:val="21"/>
              </w:rPr>
              <w:t>Primers sequences</w:t>
            </w:r>
          </w:p>
        </w:tc>
      </w:tr>
    </w:tbl>
    <w:tbl>
      <w:tblPr>
        <w:tblW w:w="8340" w:type="dxa"/>
        <w:tblLook w:val="04A0" w:firstRow="1" w:lastRow="0" w:firstColumn="1" w:lastColumn="0" w:noHBand="0" w:noVBand="1"/>
      </w:tblPr>
      <w:tblGrid>
        <w:gridCol w:w="2835"/>
        <w:gridCol w:w="5505"/>
      </w:tblGrid>
      <w:tr w:rsidR="00A74702" w:rsidRPr="00A74702" w14:paraId="77B06CF7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B7E0" w14:textId="4B2799C4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1" w:name="_Hlk107440936"/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18a-5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EFE2" w14:textId="2388466E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UAAGGUGCAUCUAGUGCAGAUAG</w:t>
            </w:r>
          </w:p>
        </w:tc>
      </w:tr>
      <w:tr w:rsidR="00A74702" w:rsidRPr="00A74702" w14:paraId="4297A8F1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44F4" w14:textId="0536652C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19a-3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1CFB" w14:textId="6C5D6BF2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UGUGCAAAUCUAUGCAAAACUGA</w:t>
            </w:r>
          </w:p>
        </w:tc>
      </w:tr>
      <w:tr w:rsidR="00A74702" w:rsidRPr="00A74702" w14:paraId="44FEDABC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04A2" w14:textId="2DEE4D14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19b-3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A7F2" w14:textId="3A279C90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UGUGCAAAUCCAUGCAAAACUGA</w:t>
            </w:r>
          </w:p>
        </w:tc>
      </w:tr>
      <w:tr w:rsidR="00A74702" w:rsidRPr="00A74702" w14:paraId="569C2009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46C0" w14:textId="5B4B5D13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20a-5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EF2C" w14:textId="7C8AB23F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UAAAGUGCUUAUAGUGCAGGUAG</w:t>
            </w:r>
          </w:p>
        </w:tc>
      </w:tr>
      <w:tr w:rsidR="00A74702" w:rsidRPr="00A74702" w14:paraId="0E9021FC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D233" w14:textId="449A841A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92a-3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D063" w14:textId="57A35C55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UAUUGCACUUGUCCCGGCCUGU</w:t>
            </w:r>
          </w:p>
        </w:tc>
      </w:tr>
      <w:tr w:rsidR="00A74702" w:rsidRPr="00A74702" w14:paraId="6EFCB9EC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86FB" w14:textId="4D4625C2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466a-3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1B21" w14:textId="42C57DD7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TATACATACACGCACACATAAGA</w:t>
            </w:r>
          </w:p>
        </w:tc>
      </w:tr>
      <w:tr w:rsidR="00A74702" w:rsidRPr="00A74702" w14:paraId="1C13999E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732A" w14:textId="2720F697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466b-3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09C4" w14:textId="507B5ACE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TACATACACGCACACATAAGA</w:t>
            </w:r>
          </w:p>
        </w:tc>
      </w:tr>
      <w:tr w:rsidR="00A74702" w:rsidRPr="00A74702" w14:paraId="41CB946F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0E14" w14:textId="61422DE5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467a-5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DA47" w14:textId="49BD962D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TAAGTGCCTGCATGTATATGCG</w:t>
            </w:r>
          </w:p>
        </w:tc>
      </w:tr>
      <w:tr w:rsidR="00A74702" w:rsidRPr="00A74702" w14:paraId="6DAE8028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3A78" w14:textId="23BC65B2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467b-5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E6C2" w14:textId="52589586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GTAAGTGCCTGCATGTATATG</w:t>
            </w:r>
          </w:p>
        </w:tc>
      </w:tr>
      <w:tr w:rsidR="00A74702" w:rsidRPr="00A74702" w14:paraId="682856FF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7D02" w14:textId="12F6279C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miR-669o-3P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A6F2" w14:textId="0C49030B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CATAACATACACACACACGTAT</w:t>
            </w:r>
          </w:p>
        </w:tc>
      </w:tr>
      <w:tr w:rsidR="00A74702" w:rsidRPr="00A74702" w14:paraId="3DA65634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609B" w14:textId="5D45FEE6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NMT1 forward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10B2" w14:textId="6E8FEF8C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GAGACCAGGATAAGAAACGCA</w:t>
            </w:r>
          </w:p>
        </w:tc>
      </w:tr>
      <w:tr w:rsidR="00A74702" w:rsidRPr="00A74702" w14:paraId="6707BE85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52B5" w14:textId="629B2A87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NMT1 reverse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9609" w14:textId="3056FE63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CTCCTTTGATTTCCGCCTCAAT</w:t>
            </w:r>
          </w:p>
        </w:tc>
      </w:tr>
      <w:tr w:rsidR="00A74702" w:rsidRPr="00A74702" w14:paraId="7421A570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D9B2" w14:textId="3B78A604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NMT3a forward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524A" w14:textId="0A0AC64E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GATGAGCCTGAGTATGAGGATGG</w:t>
            </w:r>
          </w:p>
        </w:tc>
      </w:tr>
      <w:tr w:rsidR="00A74702" w:rsidRPr="00A74702" w14:paraId="5E8E2F5E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C19B" w14:textId="21CDB0B4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NMT3a reverse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4455" w14:textId="139FAA87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CAAGACACAATTCGGCCTGG</w:t>
            </w:r>
          </w:p>
        </w:tc>
      </w:tr>
      <w:tr w:rsidR="00A74702" w:rsidRPr="00A74702" w14:paraId="5EA08F7B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15BA" w14:textId="799720FC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NMT3b forward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2C41" w14:textId="6D22AD88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CGTTAATGGGAACTTCAGTGACC</w:t>
            </w:r>
          </w:p>
        </w:tc>
      </w:tr>
      <w:tr w:rsidR="00A74702" w:rsidRPr="00A74702" w14:paraId="6C52221E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41AB" w14:textId="475567BA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NMT3b reverse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0AC0" w14:textId="6CAD3F5B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CTGCGTGTAATTCAGAAGGCT</w:t>
            </w:r>
          </w:p>
        </w:tc>
      </w:tr>
      <w:tr w:rsidR="00A74702" w:rsidRPr="00A74702" w14:paraId="714DA620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C5D9" w14:textId="2431ED81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icer forward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CD82" w14:textId="5634BD6F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GGTCCTTTCTTTGGACTGCCA</w:t>
            </w:r>
          </w:p>
        </w:tc>
      </w:tr>
      <w:tr w:rsidR="00A74702" w:rsidRPr="00A74702" w14:paraId="1BD26DBB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18C7" w14:textId="77C6668E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icer reverse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6D93" w14:textId="2A76A121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GCGATGAACGTCTTCCCTGA</w:t>
            </w:r>
          </w:p>
        </w:tc>
      </w:tr>
      <w:tr w:rsidR="00A74702" w:rsidRPr="00A74702" w14:paraId="531BBD19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63CA" w14:textId="1E6AEE57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rosha forward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39D1" w14:textId="2B0E5F35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TGCAAGGCAATACGTGTCAT</w:t>
            </w:r>
          </w:p>
        </w:tc>
      </w:tr>
      <w:tr w:rsidR="00A74702" w:rsidRPr="00A74702" w14:paraId="0CF89EEA" w14:textId="77777777" w:rsidTr="00E65EE3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4E6F" w14:textId="51AD7197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Drosha reverse</w:t>
            </w:r>
          </w:p>
        </w:tc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D6D0" w14:textId="3956D71A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TTTTGGGGTCTGAAAGCTGGT</w:t>
            </w:r>
          </w:p>
        </w:tc>
      </w:tr>
      <w:tr w:rsidR="00A74702" w:rsidRPr="00A74702" w14:paraId="0BB64388" w14:textId="77777777" w:rsidTr="00362958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1388D" w14:textId="5B597D0B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pk8 F</w:t>
            </w:r>
          </w:p>
        </w:tc>
        <w:tc>
          <w:tcPr>
            <w:tcW w:w="5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35023" w14:textId="64DB32E2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GTGGAATCAAGCACCTTCACT</w:t>
            </w:r>
          </w:p>
        </w:tc>
      </w:tr>
      <w:tr w:rsidR="00A74702" w:rsidRPr="00A74702" w14:paraId="070C2944" w14:textId="77777777" w:rsidTr="00362958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4972C6" w14:textId="6819617D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M</w:t>
            </w: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pk8 R</w:t>
            </w:r>
          </w:p>
        </w:tc>
        <w:tc>
          <w:tcPr>
            <w:tcW w:w="5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502E1" w14:textId="4261DAB8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TCCTCGCCAGTCCAAAATCAA</w:t>
            </w:r>
          </w:p>
        </w:tc>
      </w:tr>
      <w:tr w:rsidR="00A74702" w:rsidRPr="00A74702" w14:paraId="696EAD40" w14:textId="77777777" w:rsidTr="00362958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45DA3" w14:textId="22EAFA92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</w:t>
            </w: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peb4 F</w:t>
            </w:r>
          </w:p>
        </w:tc>
        <w:tc>
          <w:tcPr>
            <w:tcW w:w="5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990556" w14:textId="5AB3DCD9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GCCCCGGCTACTCATAACATT</w:t>
            </w:r>
          </w:p>
        </w:tc>
      </w:tr>
      <w:tr w:rsidR="00A74702" w:rsidRPr="00A74702" w14:paraId="37A7BE5D" w14:textId="77777777" w:rsidTr="00362958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95780" w14:textId="569B97A7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</w:t>
            </w: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peb4 R</w:t>
            </w:r>
          </w:p>
        </w:tc>
        <w:tc>
          <w:tcPr>
            <w:tcW w:w="5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EAEE0" w14:textId="4444EA23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TCAGGCAGTATTCCAGCTTCC</w:t>
            </w:r>
          </w:p>
        </w:tc>
      </w:tr>
      <w:tr w:rsidR="00A74702" w:rsidRPr="00A74702" w14:paraId="0B89ED02" w14:textId="77777777" w:rsidTr="00362958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164000" w14:textId="157CAAC2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</w:t>
            </w: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pdh F</w:t>
            </w:r>
          </w:p>
        </w:tc>
        <w:tc>
          <w:tcPr>
            <w:tcW w:w="5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21199" w14:textId="2E39A610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GGAGAGTGTTTCCTCGTCCC</w:t>
            </w:r>
          </w:p>
        </w:tc>
      </w:tr>
      <w:tr w:rsidR="00A74702" w:rsidRPr="00A74702" w14:paraId="6B40B1B9" w14:textId="77777777" w:rsidTr="00362958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E48968" w14:textId="23EA3C5E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</w:t>
            </w: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pdh R</w:t>
            </w:r>
          </w:p>
        </w:tc>
        <w:tc>
          <w:tcPr>
            <w:tcW w:w="5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780ABC" w14:textId="6750962A" w:rsidR="00A311AB" w:rsidRPr="00A74702" w:rsidRDefault="00A311AB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CTGTGCCGTTGAATTTGCC</w:t>
            </w:r>
          </w:p>
        </w:tc>
      </w:tr>
      <w:tr w:rsidR="00A74702" w:rsidRPr="00A74702" w14:paraId="0B69F1DE" w14:textId="77777777" w:rsidTr="00362958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F53712" w14:textId="76881EAA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ctb forward</w:t>
            </w:r>
          </w:p>
        </w:tc>
        <w:tc>
          <w:tcPr>
            <w:tcW w:w="55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E92FE" w14:textId="1D5E269B" w:rsidR="005D1528" w:rsidRPr="00A74702" w:rsidRDefault="005D1528" w:rsidP="00E65EE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GGCTGTATTCCCCTCCATCG</w:t>
            </w:r>
          </w:p>
        </w:tc>
      </w:tr>
      <w:tr w:rsidR="00A74702" w:rsidRPr="00A74702" w14:paraId="4A250389" w14:textId="77777777" w:rsidTr="00362958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5B8D2" w14:textId="37C47B2A" w:rsidR="005D1528" w:rsidRPr="00A74702" w:rsidRDefault="005D1528" w:rsidP="000F3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Actb reverse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018D1" w14:textId="66E6E59F" w:rsidR="005D1528" w:rsidRPr="00A74702" w:rsidRDefault="005D1528" w:rsidP="000F3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>CCAGTTGGTAACAATGCCATGT</w:t>
            </w:r>
          </w:p>
        </w:tc>
      </w:tr>
      <w:tr w:rsidR="005D1528" w:rsidRPr="00A74702" w14:paraId="7BC7A466" w14:textId="77777777" w:rsidTr="000F3B65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5710B" w14:textId="5CFD7B11" w:rsidR="005D1528" w:rsidRPr="00A74702" w:rsidRDefault="005D1528" w:rsidP="000F3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E7768" w14:textId="4BB43FB9" w:rsidR="005D1528" w:rsidRPr="00A74702" w:rsidRDefault="005D1528" w:rsidP="000F3B6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bookmarkEnd w:id="0"/>
      <w:bookmarkEnd w:id="1"/>
    </w:tbl>
    <w:p w14:paraId="6D4EEE13" w14:textId="5D3C8DD0" w:rsidR="00BA7F63" w:rsidRPr="00A74702" w:rsidRDefault="00BA7F63"/>
    <w:p w14:paraId="77194897" w14:textId="54284BA5" w:rsidR="006942FA" w:rsidRPr="00A74702" w:rsidRDefault="002F2683">
      <w:r w:rsidRPr="002F2683">
        <w:rPr>
          <w:rFonts w:ascii="Times New Roman" w:hAnsi="Times New Roman" w:cs="Times New Roman"/>
          <w:b/>
          <w:bCs/>
        </w:rPr>
        <w:t xml:space="preserve">Supplementary </w:t>
      </w:r>
      <w:r w:rsidR="004335D0" w:rsidRPr="00A74702">
        <w:rPr>
          <w:rFonts w:ascii="Times New Roman" w:hAnsi="Times New Roman" w:cs="Times New Roman"/>
          <w:b/>
          <w:bCs/>
        </w:rPr>
        <w:t xml:space="preserve">Table </w:t>
      </w:r>
      <w:r w:rsidR="00630F5B" w:rsidRPr="00A74702">
        <w:rPr>
          <w:rFonts w:ascii="Times New Roman" w:hAnsi="Times New Roman" w:cs="Times New Roman"/>
          <w:b/>
          <w:bCs/>
        </w:rPr>
        <w:t>2</w:t>
      </w:r>
      <w:r w:rsidR="004335D0" w:rsidRPr="00A74702">
        <w:rPr>
          <w:rFonts w:ascii="Times New Roman" w:hAnsi="Times New Roman" w:cs="Times New Roman"/>
          <w:b/>
          <w:bCs/>
        </w:rPr>
        <w:t xml:space="preserve">. Primers sequences for DNA </w:t>
      </w:r>
      <w:r w:rsidR="004335D0" w:rsidRPr="00A74702">
        <w:rPr>
          <w:rFonts w:ascii="Times New Roman" w:hAnsi="Times New Roman" w:cs="Times New Roman" w:hint="eastAsia"/>
          <w:b/>
          <w:bCs/>
        </w:rPr>
        <w:t>methylation</w:t>
      </w:r>
    </w:p>
    <w:tbl>
      <w:tblPr>
        <w:tblStyle w:val="a3"/>
        <w:tblW w:w="16612" w:type="dxa"/>
        <w:tblInd w:w="0" w:type="dxa"/>
        <w:tblLook w:val="04A0" w:firstRow="1" w:lastRow="0" w:firstColumn="1" w:lastColumn="0" w:noHBand="0" w:noVBand="1"/>
      </w:tblPr>
      <w:tblGrid>
        <w:gridCol w:w="4153"/>
        <w:gridCol w:w="4457"/>
        <w:gridCol w:w="4001"/>
        <w:gridCol w:w="4001"/>
      </w:tblGrid>
      <w:tr w:rsidR="00A74702" w:rsidRPr="00A74702" w14:paraId="5FD4396F" w14:textId="77777777" w:rsidTr="004335D0"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</w:tcPr>
          <w:p w14:paraId="0E950BAD" w14:textId="62488FCE" w:rsidR="004335D0" w:rsidRPr="00A74702" w:rsidRDefault="004335D0" w:rsidP="004335D0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107441412"/>
            <w:r w:rsidRPr="00A74702">
              <w:rPr>
                <w:rFonts w:ascii="Times New Roman" w:hAnsi="Times New Roman" w:cs="Times New Roman"/>
                <w:szCs w:val="21"/>
              </w:rPr>
              <w:t>M</w:t>
            </w:r>
            <w:r w:rsidRPr="00A74702">
              <w:rPr>
                <w:rFonts w:ascii="Times New Roman" w:eastAsiaTheme="minorEastAsia" w:hAnsi="Times New Roman" w:cs="Times New Roman"/>
                <w:szCs w:val="21"/>
              </w:rPr>
              <w:t>iRNA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</w:tcPr>
          <w:p w14:paraId="06EDA120" w14:textId="0B21AB98" w:rsidR="004335D0" w:rsidRPr="00A74702" w:rsidRDefault="004335D0" w:rsidP="004335D0">
            <w:pPr>
              <w:rPr>
                <w:rFonts w:ascii="Times New Roman" w:hAnsi="Times New Roman" w:cs="Times New Roman"/>
                <w:b/>
                <w:bCs/>
              </w:rPr>
            </w:pPr>
            <w:r w:rsidRPr="00A74702">
              <w:rPr>
                <w:rFonts w:ascii="Times New Roman" w:hAnsi="Times New Roman" w:cs="Times New Roman"/>
                <w:szCs w:val="21"/>
              </w:rPr>
              <w:t>Primers sequences</w:t>
            </w: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</w:tcPr>
          <w:p w14:paraId="24001093" w14:textId="445BBE01" w:rsidR="004335D0" w:rsidRPr="00A74702" w:rsidRDefault="004335D0" w:rsidP="004335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</w:tcPr>
          <w:p w14:paraId="3188954B" w14:textId="77777777" w:rsidR="004335D0" w:rsidRPr="00A74702" w:rsidRDefault="004335D0" w:rsidP="004335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bookmarkEnd w:id="2"/>
      <w:tr w:rsidR="00A74702" w:rsidRPr="00A74702" w14:paraId="7EA327C0" w14:textId="77777777" w:rsidTr="0098082F">
        <w:tc>
          <w:tcPr>
            <w:tcW w:w="4153" w:type="dxa"/>
          </w:tcPr>
          <w:p w14:paraId="098DD96C" w14:textId="2E2FF43E" w:rsidR="004335D0" w:rsidRPr="00A74702" w:rsidRDefault="004335D0" w:rsidP="004335D0">
            <w:pPr>
              <w:rPr>
                <w:rFonts w:ascii="Times New Roman" w:hAnsi="Times New Roman" w:cs="Times New Roman"/>
                <w:b/>
                <w:bCs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iRNA17-92-M sense </w:t>
            </w:r>
          </w:p>
        </w:tc>
        <w:tc>
          <w:tcPr>
            <w:tcW w:w="4457" w:type="dxa"/>
          </w:tcPr>
          <w:p w14:paraId="21DAB517" w14:textId="00B9B902" w:rsidR="004335D0" w:rsidRPr="00A74702" w:rsidRDefault="004335D0" w:rsidP="004335D0">
            <w:pPr>
              <w:rPr>
                <w:rFonts w:ascii="Times New Roman" w:hAnsi="Times New Roman" w:cs="Times New Roman"/>
                <w:b/>
                <w:bCs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GTCGATGTAGAGTTTGCGTGGTG</w:t>
            </w:r>
          </w:p>
        </w:tc>
        <w:tc>
          <w:tcPr>
            <w:tcW w:w="4001" w:type="dxa"/>
            <w:tcBorders>
              <w:top w:val="single" w:sz="4" w:space="0" w:color="auto"/>
            </w:tcBorders>
          </w:tcPr>
          <w:p w14:paraId="6BAC3355" w14:textId="654B01B8" w:rsidR="004335D0" w:rsidRPr="00A74702" w:rsidRDefault="004335D0" w:rsidP="004335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01" w:type="dxa"/>
            <w:tcBorders>
              <w:top w:val="single" w:sz="4" w:space="0" w:color="auto"/>
            </w:tcBorders>
          </w:tcPr>
          <w:p w14:paraId="483A462E" w14:textId="77777777" w:rsidR="004335D0" w:rsidRPr="00A74702" w:rsidRDefault="004335D0" w:rsidP="004335D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74702" w:rsidRPr="00A74702" w14:paraId="007DA32F" w14:textId="77777777" w:rsidTr="004335D0">
        <w:trPr>
          <w:gridAfter w:val="2"/>
          <w:wAfter w:w="8002" w:type="dxa"/>
          <w:trHeight w:val="310"/>
        </w:trPr>
        <w:tc>
          <w:tcPr>
            <w:tcW w:w="4153" w:type="dxa"/>
            <w:noWrap/>
            <w:hideMark/>
          </w:tcPr>
          <w:p w14:paraId="27977B42" w14:textId="109FBB50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iRNA17-92-M Antisense</w:t>
            </w:r>
          </w:p>
        </w:tc>
        <w:tc>
          <w:tcPr>
            <w:tcW w:w="4457" w:type="dxa"/>
            <w:noWrap/>
            <w:hideMark/>
          </w:tcPr>
          <w:p w14:paraId="79605A85" w14:textId="1CAC8311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ACTAAACGATAACCAAACGAAACTAAA</w:t>
            </w:r>
          </w:p>
        </w:tc>
      </w:tr>
      <w:tr w:rsidR="00A74702" w:rsidRPr="00A74702" w14:paraId="62270FC5" w14:textId="77777777" w:rsidTr="004335D0">
        <w:trPr>
          <w:gridAfter w:val="2"/>
          <w:wAfter w:w="8002" w:type="dxa"/>
          <w:trHeight w:val="310"/>
        </w:trPr>
        <w:tc>
          <w:tcPr>
            <w:tcW w:w="4153" w:type="dxa"/>
            <w:hideMark/>
          </w:tcPr>
          <w:p w14:paraId="6EE9EB82" w14:textId="515E88E4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iRNA17-92-UM sense </w:t>
            </w:r>
          </w:p>
        </w:tc>
        <w:tc>
          <w:tcPr>
            <w:tcW w:w="4457" w:type="dxa"/>
            <w:hideMark/>
          </w:tcPr>
          <w:p w14:paraId="1EFCC53A" w14:textId="1A6579F4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UGUGCAAAUCUAUGCAAAACUGA</w:t>
            </w:r>
          </w:p>
        </w:tc>
      </w:tr>
      <w:tr w:rsidR="00A74702" w:rsidRPr="00A74702" w14:paraId="257F0E4E" w14:textId="77777777" w:rsidTr="004335D0">
        <w:trPr>
          <w:gridAfter w:val="2"/>
          <w:wAfter w:w="8002" w:type="dxa"/>
          <w:trHeight w:val="310"/>
        </w:trPr>
        <w:tc>
          <w:tcPr>
            <w:tcW w:w="4153" w:type="dxa"/>
            <w:hideMark/>
          </w:tcPr>
          <w:p w14:paraId="0F94E045" w14:textId="378E7FE1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iRNA17-92-UM Antisense</w:t>
            </w:r>
          </w:p>
        </w:tc>
        <w:tc>
          <w:tcPr>
            <w:tcW w:w="4457" w:type="dxa"/>
            <w:hideMark/>
          </w:tcPr>
          <w:p w14:paraId="5D6C7987" w14:textId="79B9921B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UGUGCAAAUCCAUGCAAAACUGA</w:t>
            </w:r>
          </w:p>
        </w:tc>
      </w:tr>
      <w:tr w:rsidR="00A74702" w:rsidRPr="00A74702" w14:paraId="513D78FA" w14:textId="77777777" w:rsidTr="004335D0">
        <w:trPr>
          <w:gridAfter w:val="2"/>
          <w:wAfter w:w="8002" w:type="dxa"/>
          <w:trHeight w:val="310"/>
        </w:trPr>
        <w:tc>
          <w:tcPr>
            <w:tcW w:w="4153" w:type="dxa"/>
            <w:hideMark/>
          </w:tcPr>
          <w:p w14:paraId="16548D25" w14:textId="772E5DBC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fmbt2-M sense </w:t>
            </w:r>
          </w:p>
        </w:tc>
        <w:tc>
          <w:tcPr>
            <w:tcW w:w="4457" w:type="dxa"/>
            <w:hideMark/>
          </w:tcPr>
          <w:p w14:paraId="44B790DE" w14:textId="43E14186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TTTCGGGAGTGGTAAATTTCGG</w:t>
            </w:r>
          </w:p>
        </w:tc>
      </w:tr>
      <w:tr w:rsidR="00A74702" w:rsidRPr="00A74702" w14:paraId="2574E86E" w14:textId="77777777" w:rsidTr="004335D0">
        <w:trPr>
          <w:gridAfter w:val="2"/>
          <w:wAfter w:w="8002" w:type="dxa"/>
          <w:trHeight w:val="310"/>
        </w:trPr>
        <w:tc>
          <w:tcPr>
            <w:tcW w:w="4153" w:type="dxa"/>
            <w:noWrap/>
            <w:hideMark/>
          </w:tcPr>
          <w:p w14:paraId="3E56F0FA" w14:textId="71D6D864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Sfmbt2-M Antisense</w:t>
            </w:r>
          </w:p>
        </w:tc>
        <w:tc>
          <w:tcPr>
            <w:tcW w:w="4457" w:type="dxa"/>
            <w:noWrap/>
            <w:hideMark/>
          </w:tcPr>
          <w:p w14:paraId="28677EB7" w14:textId="4009D78A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CTTTAACTCTAAAACGTCTCGCCTT</w:t>
            </w:r>
          </w:p>
        </w:tc>
      </w:tr>
      <w:tr w:rsidR="00A74702" w:rsidRPr="00A74702" w14:paraId="56E27813" w14:textId="77777777" w:rsidTr="004335D0">
        <w:trPr>
          <w:gridAfter w:val="2"/>
          <w:wAfter w:w="8002" w:type="dxa"/>
          <w:trHeight w:val="310"/>
        </w:trPr>
        <w:tc>
          <w:tcPr>
            <w:tcW w:w="4153" w:type="dxa"/>
            <w:hideMark/>
          </w:tcPr>
          <w:p w14:paraId="11059569" w14:textId="64971F5C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Sfmbt2-UM sense</w:t>
            </w:r>
          </w:p>
        </w:tc>
        <w:tc>
          <w:tcPr>
            <w:tcW w:w="4457" w:type="dxa"/>
            <w:hideMark/>
          </w:tcPr>
          <w:p w14:paraId="1E41A1A2" w14:textId="19601D66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TTTTGGGAGTGGTAAATTTTGGT</w:t>
            </w:r>
          </w:p>
        </w:tc>
      </w:tr>
      <w:tr w:rsidR="00FA713B" w:rsidRPr="00A74702" w14:paraId="610A5244" w14:textId="77777777" w:rsidTr="004335D0">
        <w:trPr>
          <w:gridAfter w:val="2"/>
          <w:wAfter w:w="8002" w:type="dxa"/>
          <w:trHeight w:val="310"/>
        </w:trPr>
        <w:tc>
          <w:tcPr>
            <w:tcW w:w="4153" w:type="dxa"/>
            <w:noWrap/>
            <w:hideMark/>
          </w:tcPr>
          <w:p w14:paraId="492561E5" w14:textId="202928DE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Sfmbt2-UM Antisense</w:t>
            </w:r>
          </w:p>
        </w:tc>
        <w:tc>
          <w:tcPr>
            <w:tcW w:w="4457" w:type="dxa"/>
            <w:noWrap/>
            <w:hideMark/>
          </w:tcPr>
          <w:p w14:paraId="3A2964BC" w14:textId="48367FC1" w:rsidR="004335D0" w:rsidRPr="00A74702" w:rsidRDefault="004335D0" w:rsidP="004335D0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AATTCTTTAACTCTAAAACATCTCACCTT</w:t>
            </w:r>
          </w:p>
        </w:tc>
      </w:tr>
    </w:tbl>
    <w:p w14:paraId="6BDEE745" w14:textId="77777777" w:rsidR="00215E03" w:rsidRPr="00A74702" w:rsidRDefault="00215E03">
      <w:pPr>
        <w:rPr>
          <w:rFonts w:ascii="Times New Roman" w:hAnsi="Times New Roman" w:cs="Times New Roman"/>
          <w:b/>
          <w:bCs/>
        </w:rPr>
      </w:pPr>
    </w:p>
    <w:p w14:paraId="1BE5F022" w14:textId="4285CC2B" w:rsidR="00356418" w:rsidRPr="00A74702" w:rsidRDefault="002F2683">
      <w:pPr>
        <w:rPr>
          <w:rFonts w:ascii="Times New Roman" w:hAnsi="Times New Roman" w:cs="Times New Roman"/>
          <w:b/>
          <w:bCs/>
        </w:rPr>
      </w:pPr>
      <w:r w:rsidRPr="002F2683">
        <w:rPr>
          <w:rFonts w:ascii="Times New Roman" w:hAnsi="Times New Roman" w:cs="Times New Roman"/>
          <w:b/>
          <w:bCs/>
        </w:rPr>
        <w:t xml:space="preserve">Supplementary </w:t>
      </w:r>
      <w:r w:rsidR="004335D0" w:rsidRPr="00A74702">
        <w:rPr>
          <w:rFonts w:ascii="Times New Roman" w:hAnsi="Times New Roman" w:cs="Times New Roman"/>
          <w:b/>
          <w:bCs/>
        </w:rPr>
        <w:t xml:space="preserve">Table 3. RNA sequences for </w:t>
      </w:r>
      <w:r w:rsidR="004335D0" w:rsidRPr="00A74702">
        <w:rPr>
          <w:rFonts w:ascii="Times New Roman" w:hAnsi="Times New Roman" w:cs="Times New Roman" w:hint="eastAsia"/>
          <w:b/>
          <w:bCs/>
        </w:rPr>
        <w:t>microinjection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3544"/>
        <w:gridCol w:w="4762"/>
      </w:tblGrid>
      <w:tr w:rsidR="00A74702" w:rsidRPr="00A74702" w14:paraId="0708508D" w14:textId="77777777" w:rsidTr="00215E0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86E0A81" w14:textId="2B45887A" w:rsidR="00215E03" w:rsidRPr="00A74702" w:rsidRDefault="00215E03" w:rsidP="00215E03">
            <w:pPr>
              <w:rPr>
                <w:rFonts w:ascii="Times New Roman" w:hAnsi="Times New Roman" w:cs="Times New Roman"/>
                <w:b/>
                <w:bCs/>
              </w:rPr>
            </w:pPr>
            <w:r w:rsidRPr="00A74702">
              <w:rPr>
                <w:rFonts w:ascii="Times New Roman" w:hAnsi="Times New Roman" w:cs="Times New Roman"/>
                <w:szCs w:val="21"/>
              </w:rPr>
              <w:lastRenderedPageBreak/>
              <w:t>M</w:t>
            </w:r>
            <w:r w:rsidRPr="00A74702">
              <w:rPr>
                <w:rFonts w:ascii="Times New Roman" w:eastAsiaTheme="minorEastAsia" w:hAnsi="Times New Roman" w:cs="Times New Roman"/>
                <w:szCs w:val="21"/>
              </w:rPr>
              <w:t>iRNA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14:paraId="00959F2E" w14:textId="4B18BC38" w:rsidR="00215E03" w:rsidRPr="00A74702" w:rsidRDefault="00215E03" w:rsidP="00215E03">
            <w:pPr>
              <w:rPr>
                <w:rFonts w:ascii="Times New Roman" w:hAnsi="Times New Roman" w:cs="Times New Roman"/>
                <w:b/>
                <w:bCs/>
              </w:rPr>
            </w:pPr>
            <w:r w:rsidRPr="00A74702">
              <w:rPr>
                <w:rFonts w:ascii="Times New Roman" w:hAnsi="Times New Roman" w:cs="Times New Roman"/>
                <w:szCs w:val="21"/>
              </w:rPr>
              <w:t>RNA sequences</w:t>
            </w:r>
          </w:p>
        </w:tc>
      </w:tr>
      <w:tr w:rsidR="00A74702" w:rsidRPr="00A74702" w14:paraId="168942EF" w14:textId="77777777" w:rsidTr="00215E03">
        <w:tc>
          <w:tcPr>
            <w:tcW w:w="3544" w:type="dxa"/>
          </w:tcPr>
          <w:p w14:paraId="6506E479" w14:textId="216F3CC3" w:rsidR="00215E03" w:rsidRPr="00A74702" w:rsidRDefault="00215E03" w:rsidP="00215E03">
            <w:pPr>
              <w:rPr>
                <w:rFonts w:ascii="Times New Roman" w:hAnsi="Times New Roman" w:cs="Times New Roman"/>
                <w:b/>
                <w:bCs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NC inhibitor</w:t>
            </w:r>
          </w:p>
        </w:tc>
        <w:tc>
          <w:tcPr>
            <w:tcW w:w="4762" w:type="dxa"/>
          </w:tcPr>
          <w:p w14:paraId="5477E496" w14:textId="437ABBFD" w:rsidR="00215E03" w:rsidRPr="00A74702" w:rsidRDefault="00215E03" w:rsidP="00215E03">
            <w:pPr>
              <w:rPr>
                <w:rFonts w:ascii="Times New Roman" w:hAnsi="Times New Roman" w:cs="Times New Roman"/>
                <w:b/>
                <w:bCs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CAGUACUUUUGUGUAGUACAA</w:t>
            </w:r>
          </w:p>
        </w:tc>
      </w:tr>
      <w:tr w:rsidR="00A74702" w:rsidRPr="00A74702" w14:paraId="422C1131" w14:textId="77777777" w:rsidTr="00215E03">
        <w:trPr>
          <w:trHeight w:val="280"/>
        </w:trPr>
        <w:tc>
          <w:tcPr>
            <w:tcW w:w="3544" w:type="dxa"/>
            <w:noWrap/>
            <w:hideMark/>
          </w:tcPr>
          <w:p w14:paraId="531F8376" w14:textId="202C561E" w:rsidR="00215E03" w:rsidRPr="00A74702" w:rsidRDefault="00215E03" w:rsidP="00215E03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mu-miR-18a-5p inhibitor</w:t>
            </w:r>
          </w:p>
        </w:tc>
        <w:tc>
          <w:tcPr>
            <w:tcW w:w="4762" w:type="dxa"/>
            <w:noWrap/>
            <w:hideMark/>
          </w:tcPr>
          <w:p w14:paraId="7B032193" w14:textId="271698E9" w:rsidR="00215E03" w:rsidRPr="00A74702" w:rsidRDefault="00215E03" w:rsidP="00215E03">
            <w:pPr>
              <w:widowControl/>
              <w:adjustRightInd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CUAUCUGCACUAGAUGCACCUUA</w:t>
            </w:r>
          </w:p>
        </w:tc>
      </w:tr>
      <w:tr w:rsidR="00A74702" w:rsidRPr="00A74702" w14:paraId="2CBE7696" w14:textId="77777777" w:rsidTr="00215E03">
        <w:trPr>
          <w:trHeight w:val="280"/>
        </w:trPr>
        <w:tc>
          <w:tcPr>
            <w:tcW w:w="3544" w:type="dxa"/>
            <w:noWrap/>
            <w:hideMark/>
          </w:tcPr>
          <w:p w14:paraId="2F9C6A54" w14:textId="559E9FB9" w:rsidR="00215E03" w:rsidRPr="00A74702" w:rsidRDefault="00215E03" w:rsidP="00215E03">
            <w:pPr>
              <w:widowControl/>
              <w:adjustRightInd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mu-miR-19a-3p inhibitor</w:t>
            </w:r>
          </w:p>
        </w:tc>
        <w:tc>
          <w:tcPr>
            <w:tcW w:w="4762" w:type="dxa"/>
            <w:noWrap/>
            <w:hideMark/>
          </w:tcPr>
          <w:p w14:paraId="1EA7F714" w14:textId="76AE0375" w:rsidR="00215E03" w:rsidRPr="00A74702" w:rsidRDefault="00215E03" w:rsidP="00215E03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UCAGUUUUGCAUAGAUUUGCACA</w:t>
            </w:r>
          </w:p>
        </w:tc>
      </w:tr>
      <w:tr w:rsidR="00A74702" w:rsidRPr="00A74702" w14:paraId="5C68C83C" w14:textId="77777777" w:rsidTr="00215E03">
        <w:trPr>
          <w:trHeight w:val="280"/>
        </w:trPr>
        <w:tc>
          <w:tcPr>
            <w:tcW w:w="3544" w:type="dxa"/>
            <w:noWrap/>
            <w:hideMark/>
          </w:tcPr>
          <w:p w14:paraId="21D81470" w14:textId="5ED9D06F" w:rsidR="00215E03" w:rsidRPr="00A74702" w:rsidRDefault="00215E03" w:rsidP="00215E03">
            <w:pPr>
              <w:widowControl/>
              <w:adjustRightInd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mu-miR-92a-3p inhibitor</w:t>
            </w:r>
          </w:p>
        </w:tc>
        <w:tc>
          <w:tcPr>
            <w:tcW w:w="4762" w:type="dxa"/>
            <w:noWrap/>
            <w:hideMark/>
          </w:tcPr>
          <w:p w14:paraId="7994CC26" w14:textId="4EEA803A" w:rsidR="00215E03" w:rsidRPr="00A74702" w:rsidRDefault="00215E03" w:rsidP="00215E03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CAGGCCGGGACAAGUGCAAUA</w:t>
            </w:r>
          </w:p>
        </w:tc>
      </w:tr>
      <w:tr w:rsidR="00A74702" w:rsidRPr="00A74702" w14:paraId="476985CF" w14:textId="77777777" w:rsidTr="00215E03">
        <w:trPr>
          <w:trHeight w:val="280"/>
        </w:trPr>
        <w:tc>
          <w:tcPr>
            <w:tcW w:w="3544" w:type="dxa"/>
            <w:noWrap/>
            <w:hideMark/>
          </w:tcPr>
          <w:p w14:paraId="3AD69E82" w14:textId="3DD21F26" w:rsidR="00215E03" w:rsidRPr="00A74702" w:rsidRDefault="00215E03" w:rsidP="00215E03">
            <w:pPr>
              <w:widowControl/>
              <w:adjustRightInd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mu-miR-20a-5p inhibitor</w:t>
            </w:r>
          </w:p>
        </w:tc>
        <w:tc>
          <w:tcPr>
            <w:tcW w:w="4762" w:type="dxa"/>
            <w:noWrap/>
            <w:hideMark/>
          </w:tcPr>
          <w:p w14:paraId="568BAC9A" w14:textId="7DF3FB04" w:rsidR="00215E03" w:rsidRPr="00A74702" w:rsidRDefault="00215E03" w:rsidP="00215E03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CUACCUGCACUAUAAGCACUUUA</w:t>
            </w:r>
          </w:p>
        </w:tc>
      </w:tr>
      <w:tr w:rsidR="00A74702" w:rsidRPr="00A74702" w14:paraId="0409805D" w14:textId="77777777" w:rsidTr="00332DDF">
        <w:trPr>
          <w:trHeight w:val="280"/>
        </w:trPr>
        <w:tc>
          <w:tcPr>
            <w:tcW w:w="3544" w:type="dxa"/>
            <w:noWrap/>
            <w:hideMark/>
          </w:tcPr>
          <w:p w14:paraId="363F2553" w14:textId="764C6AEC" w:rsidR="00215E03" w:rsidRPr="00A74702" w:rsidRDefault="00215E03" w:rsidP="00215E03">
            <w:pPr>
              <w:widowControl/>
              <w:adjustRightInd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mu-miR-46</w:t>
            </w:r>
            <w:r w:rsidR="00E57B7D"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a-</w:t>
            </w:r>
            <w:r w:rsidR="00294B97"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p inhibitor</w:t>
            </w:r>
          </w:p>
        </w:tc>
        <w:tc>
          <w:tcPr>
            <w:tcW w:w="4762" w:type="dxa"/>
            <w:noWrap/>
          </w:tcPr>
          <w:p w14:paraId="2F87B3CD" w14:textId="5B682D36" w:rsidR="00215E03" w:rsidRPr="00A74702" w:rsidRDefault="00BE6CAB" w:rsidP="00215E03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CGCAUAUACAUGCAGGCACUUA</w:t>
            </w:r>
          </w:p>
        </w:tc>
      </w:tr>
      <w:tr w:rsidR="00A74702" w:rsidRPr="00A74702" w14:paraId="3CCF66A4" w14:textId="77777777" w:rsidTr="00332DDF">
        <w:trPr>
          <w:trHeight w:val="280"/>
        </w:trPr>
        <w:tc>
          <w:tcPr>
            <w:tcW w:w="3544" w:type="dxa"/>
            <w:noWrap/>
            <w:hideMark/>
          </w:tcPr>
          <w:p w14:paraId="7B8E2ECC" w14:textId="7E03A955" w:rsidR="00215E03" w:rsidRPr="00A74702" w:rsidRDefault="00215E03" w:rsidP="00215E03">
            <w:pPr>
              <w:widowControl/>
              <w:adjustRightInd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mu-miR-</w:t>
            </w:r>
            <w:r w:rsidR="00E57B7D"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467</w:t>
            </w: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b-5p inhibitor</w:t>
            </w:r>
          </w:p>
        </w:tc>
        <w:tc>
          <w:tcPr>
            <w:tcW w:w="4762" w:type="dxa"/>
            <w:noWrap/>
          </w:tcPr>
          <w:p w14:paraId="18A63F19" w14:textId="648D3AD1" w:rsidR="00215E03" w:rsidRPr="00A74702" w:rsidRDefault="00BE6CAB" w:rsidP="00215E03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CAUAUACAUGCAGGCACUUAC</w:t>
            </w:r>
          </w:p>
        </w:tc>
      </w:tr>
      <w:tr w:rsidR="00A74702" w:rsidRPr="00A74702" w14:paraId="29E60DB3" w14:textId="77777777" w:rsidTr="00332DDF">
        <w:trPr>
          <w:trHeight w:val="280"/>
        </w:trPr>
        <w:tc>
          <w:tcPr>
            <w:tcW w:w="3544" w:type="dxa"/>
            <w:noWrap/>
            <w:hideMark/>
          </w:tcPr>
          <w:p w14:paraId="7BA18322" w14:textId="7251BF9C" w:rsidR="00215E03" w:rsidRPr="00A74702" w:rsidRDefault="00215E03" w:rsidP="00215E03">
            <w:pPr>
              <w:widowControl/>
              <w:adjustRightInd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mu-miR-</w:t>
            </w:r>
            <w:r w:rsidR="00E57B7D"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466</w:t>
            </w:r>
            <w:r w:rsidR="00E57B7D" w:rsidRPr="00A7470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a</w:t>
            </w: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-3p inhibitor</w:t>
            </w:r>
          </w:p>
        </w:tc>
        <w:tc>
          <w:tcPr>
            <w:tcW w:w="4762" w:type="dxa"/>
            <w:noWrap/>
          </w:tcPr>
          <w:p w14:paraId="7E309C38" w14:textId="54A98071" w:rsidR="00215E03" w:rsidRPr="00A74702" w:rsidRDefault="00BE6CAB" w:rsidP="00215E03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UCUUAUGUGUGCGUGUAUGUAUA</w:t>
            </w:r>
          </w:p>
        </w:tc>
      </w:tr>
      <w:tr w:rsidR="00A74702" w:rsidRPr="00A74702" w14:paraId="08EF7086" w14:textId="77777777" w:rsidTr="00332DDF">
        <w:trPr>
          <w:trHeight w:val="280"/>
        </w:trPr>
        <w:tc>
          <w:tcPr>
            <w:tcW w:w="3544" w:type="dxa"/>
            <w:noWrap/>
            <w:hideMark/>
          </w:tcPr>
          <w:p w14:paraId="79A86184" w14:textId="52383900" w:rsidR="00215E03" w:rsidRPr="00A74702" w:rsidRDefault="00215E03" w:rsidP="00215E03">
            <w:pPr>
              <w:widowControl/>
              <w:adjustRightInd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mu-miR-</w:t>
            </w:r>
            <w:r w:rsidR="00E57B7D"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466</w:t>
            </w:r>
            <w:r w:rsidR="00E57B7D" w:rsidRPr="00A7470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b</w:t>
            </w: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-3p inhibitor</w:t>
            </w:r>
          </w:p>
        </w:tc>
        <w:tc>
          <w:tcPr>
            <w:tcW w:w="4762" w:type="dxa"/>
            <w:noWrap/>
          </w:tcPr>
          <w:p w14:paraId="4BB20ED2" w14:textId="63608FCA" w:rsidR="00215E03" w:rsidRPr="00A74702" w:rsidRDefault="00BE6CAB" w:rsidP="00215E03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UCUUAUGUGUGCGUGUAUGUAU</w:t>
            </w:r>
          </w:p>
        </w:tc>
      </w:tr>
      <w:tr w:rsidR="00215E03" w:rsidRPr="00A74702" w14:paraId="5CCA22F4" w14:textId="77777777" w:rsidTr="00332DDF">
        <w:trPr>
          <w:trHeight w:val="280"/>
        </w:trPr>
        <w:tc>
          <w:tcPr>
            <w:tcW w:w="3544" w:type="dxa"/>
            <w:noWrap/>
            <w:hideMark/>
          </w:tcPr>
          <w:p w14:paraId="64BC7D2C" w14:textId="51793D6E" w:rsidR="00215E03" w:rsidRPr="00A74702" w:rsidRDefault="00215E03" w:rsidP="00215E03">
            <w:pPr>
              <w:widowControl/>
              <w:adjustRightInd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mmu-miR-</w:t>
            </w:r>
            <w:r w:rsidR="00E57B7D"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669</w:t>
            </w:r>
            <w:r w:rsidR="00E57B7D" w:rsidRPr="00A7470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</w:t>
            </w: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  <w:r w:rsidR="00FA713B"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p inhibitor</w:t>
            </w:r>
          </w:p>
        </w:tc>
        <w:tc>
          <w:tcPr>
            <w:tcW w:w="4762" w:type="dxa"/>
            <w:noWrap/>
          </w:tcPr>
          <w:p w14:paraId="2E1AFF8A" w14:textId="3945FE2E" w:rsidR="00215E03" w:rsidRPr="00A74702" w:rsidRDefault="00FA713B" w:rsidP="00215E03">
            <w:pPr>
              <w:widowControl/>
              <w:adjustRightInd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74702">
              <w:rPr>
                <w:rFonts w:ascii="Times New Roman" w:eastAsia="等线" w:hAnsi="Times New Roman" w:cs="Times New Roman"/>
                <w:kern w:val="0"/>
                <w:sz w:val="22"/>
              </w:rPr>
              <w:t>AUACGUGUGUGUGUAUGUUAUGU</w:t>
            </w:r>
          </w:p>
        </w:tc>
      </w:tr>
    </w:tbl>
    <w:p w14:paraId="79E6998D" w14:textId="38EBBC0D" w:rsidR="00356418" w:rsidRPr="00A74702" w:rsidRDefault="00356418">
      <w:pPr>
        <w:rPr>
          <w:rFonts w:ascii="Times New Roman" w:hAnsi="Times New Roman" w:cs="Times New Roman"/>
          <w:b/>
          <w:bCs/>
        </w:rPr>
      </w:pPr>
    </w:p>
    <w:p w14:paraId="469A1916" w14:textId="6656B10F" w:rsidR="00341926" w:rsidRPr="00A74702" w:rsidRDefault="002F2683">
      <w:pPr>
        <w:rPr>
          <w:rFonts w:ascii="Times New Roman" w:hAnsi="Times New Roman" w:cs="Times New Roman"/>
          <w:b/>
          <w:bCs/>
        </w:rPr>
      </w:pPr>
      <w:r w:rsidRPr="002F2683">
        <w:rPr>
          <w:rFonts w:ascii="Times New Roman" w:hAnsi="Times New Roman" w:cs="Times New Roman"/>
          <w:b/>
          <w:bCs/>
        </w:rPr>
        <w:t xml:space="preserve">Supplementary </w:t>
      </w:r>
      <w:r w:rsidR="00341926" w:rsidRPr="00A74702">
        <w:rPr>
          <w:rFonts w:ascii="Times New Roman" w:hAnsi="Times New Roman" w:cs="Times New Roman"/>
          <w:b/>
          <w:bCs/>
        </w:rPr>
        <w:t xml:space="preserve">Table 4. </w:t>
      </w:r>
      <w:r w:rsidR="00446086" w:rsidRPr="00A74702">
        <w:rPr>
          <w:rFonts w:ascii="Times New Roman" w:hAnsi="Times New Roman" w:cs="Times New Roman"/>
          <w:b/>
          <w:bCs/>
        </w:rPr>
        <w:t>Sequencing quality score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662"/>
      </w:tblGrid>
      <w:tr w:rsidR="00A74702" w:rsidRPr="00A74702" w14:paraId="4018DED0" w14:textId="77777777" w:rsidTr="00446086">
        <w:trPr>
          <w:trHeight w:val="28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63AA0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Sampl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3ED62" w14:textId="6ABCE85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otal</w:t>
            </w: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ead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6A7FC" w14:textId="05034D66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otal</w:t>
            </w:r>
            <w:r w:rsidRPr="00A7470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Bas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75128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BaseQ30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12082" w14:textId="6C2A4AD6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BaseQ30(%)</w:t>
            </w:r>
          </w:p>
        </w:tc>
      </w:tr>
      <w:tr w:rsidR="00A74702" w:rsidRPr="00A74702" w14:paraId="4822D908" w14:textId="77777777" w:rsidTr="00446086">
        <w:trPr>
          <w:trHeight w:val="280"/>
        </w:trPr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14:paraId="1528A543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14:paraId="5358AAB2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890116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14:paraId="0B9940B7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55395916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noWrap/>
            <w:hideMark/>
          </w:tcPr>
          <w:p w14:paraId="11545BFD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19220268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6C59B287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3.49</w:t>
            </w:r>
          </w:p>
        </w:tc>
      </w:tr>
      <w:tr w:rsidR="00A74702" w:rsidRPr="00A74702" w14:paraId="079BE2A1" w14:textId="77777777" w:rsidTr="00446086">
        <w:trPr>
          <w:trHeight w:val="280"/>
        </w:trPr>
        <w:tc>
          <w:tcPr>
            <w:tcW w:w="1661" w:type="dxa"/>
            <w:noWrap/>
            <w:hideMark/>
          </w:tcPr>
          <w:p w14:paraId="7BECE8A3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2</w:t>
            </w:r>
          </w:p>
        </w:tc>
        <w:tc>
          <w:tcPr>
            <w:tcW w:w="1661" w:type="dxa"/>
            <w:noWrap/>
            <w:hideMark/>
          </w:tcPr>
          <w:p w14:paraId="4AA5A229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419469</w:t>
            </w:r>
          </w:p>
        </w:tc>
        <w:tc>
          <w:tcPr>
            <w:tcW w:w="1661" w:type="dxa"/>
            <w:noWrap/>
            <w:hideMark/>
          </w:tcPr>
          <w:p w14:paraId="4F4ADCEE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33392919</w:t>
            </w:r>
          </w:p>
        </w:tc>
        <w:tc>
          <w:tcPr>
            <w:tcW w:w="1661" w:type="dxa"/>
            <w:noWrap/>
            <w:hideMark/>
          </w:tcPr>
          <w:p w14:paraId="060A6EBB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91637449</w:t>
            </w:r>
          </w:p>
        </w:tc>
        <w:tc>
          <w:tcPr>
            <w:tcW w:w="1662" w:type="dxa"/>
            <w:noWrap/>
            <w:hideMark/>
          </w:tcPr>
          <w:p w14:paraId="5946AE5C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3.41</w:t>
            </w:r>
          </w:p>
        </w:tc>
      </w:tr>
      <w:tr w:rsidR="00A74702" w:rsidRPr="00A74702" w14:paraId="25F37F88" w14:textId="77777777" w:rsidTr="00446086">
        <w:trPr>
          <w:trHeight w:val="280"/>
        </w:trPr>
        <w:tc>
          <w:tcPr>
            <w:tcW w:w="1661" w:type="dxa"/>
            <w:noWrap/>
            <w:hideMark/>
          </w:tcPr>
          <w:p w14:paraId="025200DA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3</w:t>
            </w:r>
          </w:p>
        </w:tc>
        <w:tc>
          <w:tcPr>
            <w:tcW w:w="1661" w:type="dxa"/>
            <w:noWrap/>
            <w:hideMark/>
          </w:tcPr>
          <w:p w14:paraId="1EF74DD1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674172</w:t>
            </w:r>
          </w:p>
        </w:tc>
        <w:tc>
          <w:tcPr>
            <w:tcW w:w="1661" w:type="dxa"/>
            <w:noWrap/>
            <w:hideMark/>
          </w:tcPr>
          <w:p w14:paraId="1070FB43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44382772</w:t>
            </w:r>
          </w:p>
        </w:tc>
        <w:tc>
          <w:tcPr>
            <w:tcW w:w="1661" w:type="dxa"/>
            <w:noWrap/>
            <w:hideMark/>
          </w:tcPr>
          <w:p w14:paraId="5963E386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08645893</w:t>
            </w:r>
          </w:p>
        </w:tc>
        <w:tc>
          <w:tcPr>
            <w:tcW w:w="1662" w:type="dxa"/>
            <w:noWrap/>
            <w:hideMark/>
          </w:tcPr>
          <w:p w14:paraId="681C6FA2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3.44</w:t>
            </w:r>
          </w:p>
        </w:tc>
      </w:tr>
      <w:tr w:rsidR="00A74702" w:rsidRPr="00A74702" w14:paraId="4C5F9CCE" w14:textId="77777777" w:rsidTr="00446086">
        <w:trPr>
          <w:trHeight w:val="280"/>
        </w:trPr>
        <w:tc>
          <w:tcPr>
            <w:tcW w:w="1661" w:type="dxa"/>
            <w:noWrap/>
            <w:hideMark/>
          </w:tcPr>
          <w:p w14:paraId="09704A8B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1</w:t>
            </w:r>
          </w:p>
        </w:tc>
        <w:tc>
          <w:tcPr>
            <w:tcW w:w="1661" w:type="dxa"/>
            <w:noWrap/>
            <w:hideMark/>
          </w:tcPr>
          <w:p w14:paraId="33E86A93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845304</w:t>
            </w:r>
          </w:p>
        </w:tc>
        <w:tc>
          <w:tcPr>
            <w:tcW w:w="1661" w:type="dxa"/>
            <w:noWrap/>
            <w:hideMark/>
          </w:tcPr>
          <w:p w14:paraId="764D4617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02110504</w:t>
            </w:r>
          </w:p>
        </w:tc>
        <w:tc>
          <w:tcPr>
            <w:tcW w:w="1661" w:type="dxa"/>
            <w:noWrap/>
            <w:hideMark/>
          </w:tcPr>
          <w:p w14:paraId="0D86E582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67509546</w:t>
            </w:r>
          </w:p>
        </w:tc>
        <w:tc>
          <w:tcPr>
            <w:tcW w:w="1662" w:type="dxa"/>
            <w:noWrap/>
            <w:hideMark/>
          </w:tcPr>
          <w:p w14:paraId="0B1F572A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3.11</w:t>
            </w:r>
          </w:p>
        </w:tc>
      </w:tr>
      <w:tr w:rsidR="00A74702" w:rsidRPr="00A74702" w14:paraId="331091F0" w14:textId="77777777" w:rsidTr="00446086">
        <w:trPr>
          <w:trHeight w:val="280"/>
        </w:trPr>
        <w:tc>
          <w:tcPr>
            <w:tcW w:w="1661" w:type="dxa"/>
            <w:noWrap/>
            <w:hideMark/>
          </w:tcPr>
          <w:p w14:paraId="0B0F6DAB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2</w:t>
            </w:r>
          </w:p>
        </w:tc>
        <w:tc>
          <w:tcPr>
            <w:tcW w:w="1661" w:type="dxa"/>
            <w:noWrap/>
            <w:hideMark/>
          </w:tcPr>
          <w:p w14:paraId="69EF0300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527264</w:t>
            </w:r>
          </w:p>
        </w:tc>
        <w:tc>
          <w:tcPr>
            <w:tcW w:w="1661" w:type="dxa"/>
            <w:noWrap/>
            <w:hideMark/>
          </w:tcPr>
          <w:p w14:paraId="1152F497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87890464</w:t>
            </w:r>
          </w:p>
        </w:tc>
        <w:tc>
          <w:tcPr>
            <w:tcW w:w="1661" w:type="dxa"/>
            <w:noWrap/>
            <w:hideMark/>
          </w:tcPr>
          <w:p w14:paraId="367DF350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48004636</w:t>
            </w:r>
          </w:p>
        </w:tc>
        <w:tc>
          <w:tcPr>
            <w:tcW w:w="1662" w:type="dxa"/>
            <w:noWrap/>
            <w:hideMark/>
          </w:tcPr>
          <w:p w14:paraId="18EC0F38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3.22</w:t>
            </w:r>
          </w:p>
        </w:tc>
      </w:tr>
      <w:tr w:rsidR="00944EFA" w:rsidRPr="00A74702" w14:paraId="3D08856D" w14:textId="77777777" w:rsidTr="00446086">
        <w:trPr>
          <w:trHeight w:val="280"/>
        </w:trPr>
        <w:tc>
          <w:tcPr>
            <w:tcW w:w="1661" w:type="dxa"/>
            <w:noWrap/>
            <w:hideMark/>
          </w:tcPr>
          <w:p w14:paraId="1DBB7FAD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3</w:t>
            </w:r>
          </w:p>
        </w:tc>
        <w:tc>
          <w:tcPr>
            <w:tcW w:w="1661" w:type="dxa"/>
            <w:noWrap/>
            <w:hideMark/>
          </w:tcPr>
          <w:p w14:paraId="3D1DE15F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026362</w:t>
            </w:r>
          </w:p>
        </w:tc>
        <w:tc>
          <w:tcPr>
            <w:tcW w:w="1661" w:type="dxa"/>
            <w:noWrap/>
            <w:hideMark/>
          </w:tcPr>
          <w:p w14:paraId="3E5BC4F7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62344462</w:t>
            </w:r>
          </w:p>
        </w:tc>
        <w:tc>
          <w:tcPr>
            <w:tcW w:w="1661" w:type="dxa"/>
            <w:noWrap/>
            <w:hideMark/>
          </w:tcPr>
          <w:p w14:paraId="61A00E32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22899224</w:t>
            </w:r>
          </w:p>
        </w:tc>
        <w:tc>
          <w:tcPr>
            <w:tcW w:w="1662" w:type="dxa"/>
            <w:noWrap/>
            <w:hideMark/>
          </w:tcPr>
          <w:p w14:paraId="544D8588" w14:textId="77777777" w:rsidR="00446086" w:rsidRPr="00A74702" w:rsidRDefault="00446086" w:rsidP="0044608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470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2.99</w:t>
            </w:r>
          </w:p>
        </w:tc>
      </w:tr>
    </w:tbl>
    <w:p w14:paraId="092AC7FF" w14:textId="77777777" w:rsidR="000C55AF" w:rsidRPr="00A74702" w:rsidRDefault="000C55AF">
      <w:pPr>
        <w:rPr>
          <w:rFonts w:ascii="Times New Roman" w:hAnsi="Times New Roman" w:cs="Times New Roman"/>
          <w:b/>
          <w:bCs/>
        </w:rPr>
      </w:pPr>
    </w:p>
    <w:p w14:paraId="7B683F81" w14:textId="77777777" w:rsidR="00341926" w:rsidRPr="00A74702" w:rsidRDefault="00341926" w:rsidP="00341926">
      <w:pPr>
        <w:rPr>
          <w:rFonts w:ascii="Times New Roman" w:hAnsi="Times New Roman" w:cs="Times New Roman"/>
          <w:b/>
          <w:bCs/>
        </w:rPr>
      </w:pPr>
      <w:r w:rsidRPr="00A74702">
        <w:rPr>
          <w:rFonts w:ascii="Times New Roman" w:hAnsi="Times New Roman" w:cs="Times New Roman"/>
          <w:b/>
          <w:bCs/>
        </w:rPr>
        <w:t>Sample: C refers to the CON group and T refers to the OEE group</w:t>
      </w:r>
    </w:p>
    <w:p w14:paraId="695926FB" w14:textId="77777777" w:rsidR="00341926" w:rsidRPr="00A74702" w:rsidRDefault="00341926" w:rsidP="00341926">
      <w:pPr>
        <w:rPr>
          <w:rFonts w:ascii="Times New Roman" w:hAnsi="Times New Roman" w:cs="Times New Roman"/>
          <w:b/>
          <w:bCs/>
        </w:rPr>
      </w:pPr>
      <w:r w:rsidRPr="00A74702">
        <w:rPr>
          <w:rFonts w:ascii="Times New Roman" w:hAnsi="Times New Roman" w:cs="Times New Roman"/>
          <w:b/>
          <w:bCs/>
        </w:rPr>
        <w:t>Total reads: raw sequencing reads after quality filtering</w:t>
      </w:r>
    </w:p>
    <w:p w14:paraId="1C395369" w14:textId="10721E5B" w:rsidR="00341926" w:rsidRPr="00A74702" w:rsidRDefault="00341926" w:rsidP="00341926">
      <w:pPr>
        <w:rPr>
          <w:rFonts w:ascii="Times New Roman" w:hAnsi="Times New Roman" w:cs="Times New Roman"/>
          <w:b/>
          <w:bCs/>
        </w:rPr>
      </w:pPr>
      <w:r w:rsidRPr="00A74702">
        <w:rPr>
          <w:rFonts w:ascii="Times New Roman" w:hAnsi="Times New Roman" w:cs="Times New Roman"/>
          <w:b/>
          <w:bCs/>
        </w:rPr>
        <w:t>Total</w:t>
      </w:r>
      <w:r w:rsidR="00446086" w:rsidRPr="00A74702">
        <w:rPr>
          <w:rFonts w:ascii="Times New Roman" w:hAnsi="Times New Roman" w:cs="Times New Roman"/>
          <w:b/>
          <w:bCs/>
        </w:rPr>
        <w:t xml:space="preserve"> </w:t>
      </w:r>
      <w:r w:rsidRPr="00A74702">
        <w:rPr>
          <w:rFonts w:ascii="Times New Roman" w:hAnsi="Times New Roman" w:cs="Times New Roman"/>
          <w:b/>
          <w:bCs/>
        </w:rPr>
        <w:t>Base: number of bases after quality filtering</w:t>
      </w:r>
    </w:p>
    <w:p w14:paraId="5E41B005" w14:textId="065123A6" w:rsidR="00341926" w:rsidRPr="00A74702" w:rsidRDefault="00341926" w:rsidP="00341926">
      <w:pPr>
        <w:rPr>
          <w:rFonts w:ascii="Times New Roman" w:hAnsi="Times New Roman" w:cs="Times New Roman"/>
          <w:b/>
          <w:bCs/>
        </w:rPr>
      </w:pPr>
      <w:r w:rsidRPr="00A74702">
        <w:rPr>
          <w:rFonts w:ascii="Times New Roman" w:hAnsi="Times New Roman" w:cs="Times New Roman"/>
          <w:b/>
          <w:bCs/>
        </w:rPr>
        <w:t>Base</w:t>
      </w:r>
      <w:r w:rsidR="00446086" w:rsidRPr="00A74702">
        <w:rPr>
          <w:rFonts w:ascii="Times New Roman" w:hAnsi="Times New Roman" w:cs="Times New Roman"/>
          <w:b/>
          <w:bCs/>
        </w:rPr>
        <w:t xml:space="preserve"> </w:t>
      </w:r>
      <w:r w:rsidRPr="00A74702">
        <w:rPr>
          <w:rFonts w:ascii="Times New Roman" w:hAnsi="Times New Roman" w:cs="Times New Roman"/>
          <w:b/>
          <w:bCs/>
        </w:rPr>
        <w:t>Q30: number of bases of Q score more than 30 after quality filtering</w:t>
      </w:r>
    </w:p>
    <w:p w14:paraId="1A8E0EF8" w14:textId="05038E46" w:rsidR="00341926" w:rsidRPr="00A74702" w:rsidRDefault="00341926" w:rsidP="00341926">
      <w:pPr>
        <w:rPr>
          <w:rFonts w:ascii="Times New Roman" w:hAnsi="Times New Roman" w:cs="Times New Roman"/>
          <w:b/>
          <w:bCs/>
        </w:rPr>
      </w:pPr>
      <w:r w:rsidRPr="00A74702">
        <w:rPr>
          <w:rFonts w:ascii="Times New Roman" w:hAnsi="Times New Roman" w:cs="Times New Roman"/>
          <w:b/>
          <w:bCs/>
        </w:rPr>
        <w:t>Base</w:t>
      </w:r>
      <w:r w:rsidR="00446086" w:rsidRPr="00A74702">
        <w:rPr>
          <w:rFonts w:ascii="Times New Roman" w:hAnsi="Times New Roman" w:cs="Times New Roman"/>
          <w:b/>
          <w:bCs/>
        </w:rPr>
        <w:t xml:space="preserve"> </w:t>
      </w:r>
      <w:r w:rsidRPr="00A74702">
        <w:rPr>
          <w:rFonts w:ascii="Times New Roman" w:hAnsi="Times New Roman" w:cs="Times New Roman"/>
          <w:b/>
          <w:bCs/>
        </w:rPr>
        <w:t>Q30(%): the proportion of bases (Q 30) number after quality filtering</w:t>
      </w:r>
    </w:p>
    <w:p w14:paraId="70B65617" w14:textId="6DC7781D" w:rsidR="00446086" w:rsidRPr="00A74702" w:rsidRDefault="00446086" w:rsidP="00341926">
      <w:pPr>
        <w:rPr>
          <w:rFonts w:ascii="Times New Roman" w:hAnsi="Times New Roman" w:cs="Times New Roman"/>
          <w:b/>
          <w:bCs/>
        </w:rPr>
      </w:pP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  <w:r w:rsidRPr="00A74702">
        <w:rPr>
          <w:rFonts w:ascii="Times New Roman" w:hAnsi="Times New Roman" w:cs="Times New Roman"/>
          <w:b/>
          <w:bCs/>
        </w:rPr>
        <w:tab/>
      </w:r>
    </w:p>
    <w:sectPr w:rsidR="00446086" w:rsidRPr="00A74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DAE6C" w14:textId="77777777" w:rsidR="00E624C9" w:rsidRDefault="00E624C9" w:rsidP="006942FA">
      <w:r>
        <w:separator/>
      </w:r>
    </w:p>
  </w:endnote>
  <w:endnote w:type="continuationSeparator" w:id="0">
    <w:p w14:paraId="1B5BE067" w14:textId="77777777" w:rsidR="00E624C9" w:rsidRDefault="00E624C9" w:rsidP="00694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A40A7" w14:textId="77777777" w:rsidR="00E624C9" w:rsidRDefault="00E624C9" w:rsidP="006942FA">
      <w:r>
        <w:separator/>
      </w:r>
    </w:p>
  </w:footnote>
  <w:footnote w:type="continuationSeparator" w:id="0">
    <w:p w14:paraId="7CE48561" w14:textId="77777777" w:rsidR="00E624C9" w:rsidRDefault="00E624C9" w:rsidP="00694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96D"/>
    <w:rsid w:val="00090342"/>
    <w:rsid w:val="000A7958"/>
    <w:rsid w:val="000C55AF"/>
    <w:rsid w:val="000F3B65"/>
    <w:rsid w:val="00215E03"/>
    <w:rsid w:val="00282432"/>
    <w:rsid w:val="00294B97"/>
    <w:rsid w:val="002F2683"/>
    <w:rsid w:val="00325ABA"/>
    <w:rsid w:val="00332DDF"/>
    <w:rsid w:val="00341926"/>
    <w:rsid w:val="00345F83"/>
    <w:rsid w:val="00356418"/>
    <w:rsid w:val="003E3401"/>
    <w:rsid w:val="004335D0"/>
    <w:rsid w:val="00446086"/>
    <w:rsid w:val="00452F06"/>
    <w:rsid w:val="004869D6"/>
    <w:rsid w:val="004960DE"/>
    <w:rsid w:val="004B01D2"/>
    <w:rsid w:val="004E3C33"/>
    <w:rsid w:val="00545A3E"/>
    <w:rsid w:val="00577857"/>
    <w:rsid w:val="005A3882"/>
    <w:rsid w:val="005D1528"/>
    <w:rsid w:val="005D2FE1"/>
    <w:rsid w:val="00630F5B"/>
    <w:rsid w:val="006942FA"/>
    <w:rsid w:val="006B2BC1"/>
    <w:rsid w:val="007622B8"/>
    <w:rsid w:val="008309E6"/>
    <w:rsid w:val="008A507B"/>
    <w:rsid w:val="008A5C13"/>
    <w:rsid w:val="00944EFA"/>
    <w:rsid w:val="009A552C"/>
    <w:rsid w:val="00A311AB"/>
    <w:rsid w:val="00A338EB"/>
    <w:rsid w:val="00A74702"/>
    <w:rsid w:val="00AF4D0A"/>
    <w:rsid w:val="00B61B21"/>
    <w:rsid w:val="00B9096D"/>
    <w:rsid w:val="00BA7F63"/>
    <w:rsid w:val="00BC552E"/>
    <w:rsid w:val="00BE6CAB"/>
    <w:rsid w:val="00E57B7D"/>
    <w:rsid w:val="00E61314"/>
    <w:rsid w:val="00E624C9"/>
    <w:rsid w:val="00E65EE3"/>
    <w:rsid w:val="00EA3F5E"/>
    <w:rsid w:val="00F24A8D"/>
    <w:rsid w:val="00F418E3"/>
    <w:rsid w:val="00FA713B"/>
    <w:rsid w:val="00FC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9DF50"/>
  <w15:chartTrackingRefBased/>
  <w15:docId w15:val="{4CA0D57D-126B-44E2-A254-7C30FB71C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2FA"/>
    <w:pPr>
      <w:widowControl w:val="0"/>
      <w:adjustRightInd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096D"/>
    <w:rPr>
      <w:rFonts w:eastAsia="Times New Roman"/>
    </w:rPr>
    <w:tblPr>
      <w:tblInd w:w="0" w:type="nil"/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4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42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4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42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2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nwei</dc:creator>
  <cp:keywords/>
  <dc:description/>
  <cp:lastModifiedBy>xunwei</cp:lastModifiedBy>
  <cp:revision>22</cp:revision>
  <dcterms:created xsi:type="dcterms:W3CDTF">2022-06-29T13:37:00Z</dcterms:created>
  <dcterms:modified xsi:type="dcterms:W3CDTF">2022-11-05T09:19:00Z</dcterms:modified>
</cp:coreProperties>
</file>